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3B1B" w:rsidRPr="00E84D50" w:rsidRDefault="00033B1B" w:rsidP="00033B1B">
      <w:pPr>
        <w:spacing w:line="480" w:lineRule="auto"/>
        <w:jc w:val="both"/>
        <w:rPr>
          <w:rFonts w:ascii="Times New Roman" w:hAnsi="Times New Roman"/>
        </w:rPr>
      </w:pPr>
      <w:r w:rsidRPr="00E84D50">
        <w:rPr>
          <w:rFonts w:ascii="Times New Roman" w:hAnsi="Times New Roman"/>
        </w:rPr>
        <w:t>SUPPLEMENTARY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DATA</w:t>
      </w:r>
    </w:p>
    <w:p w:rsidR="00033B1B" w:rsidRPr="00E84D50" w:rsidRDefault="00033B1B" w:rsidP="00033B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OLE_LINK169"/>
      <w:bookmarkStart w:id="1" w:name="OLE_LINK170"/>
      <w:bookmarkStart w:id="2" w:name="OLE_LINK216"/>
      <w:bookmarkStart w:id="3" w:name="OLE_LINK217"/>
      <w:bookmarkStart w:id="4" w:name="OLE_LINK218"/>
      <w:r w:rsidRPr="00E84D50">
        <w:rPr>
          <w:rFonts w:ascii="Times New Roman" w:hAnsi="Times New Roman"/>
        </w:rPr>
        <w:t>Fig.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S1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Venn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diagram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of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gene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distribution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among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four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groups.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to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83,57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D50">
        <w:rPr>
          <w:rFonts w:ascii="Times New Roman" w:hAnsi="Times New Roman" w:cs="Times New Roman"/>
          <w:sz w:val="24"/>
          <w:szCs w:val="24"/>
        </w:rPr>
        <w:t>unige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identified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67,23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D50">
        <w:rPr>
          <w:rFonts w:ascii="Times New Roman" w:hAnsi="Times New Roman" w:cs="Times New Roman"/>
          <w:sz w:val="24"/>
          <w:szCs w:val="24"/>
        </w:rPr>
        <w:t>unige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detec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a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fou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group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120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D50">
        <w:rPr>
          <w:rFonts w:ascii="Times New Roman" w:hAnsi="Times New Roman" w:cs="Times New Roman"/>
          <w:sz w:val="24"/>
          <w:szCs w:val="24"/>
        </w:rPr>
        <w:t>unige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th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uniqu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group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59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L</w:t>
      </w:r>
      <w:r w:rsidRPr="00E84D50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group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65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L</w:t>
      </w:r>
      <w:r w:rsidRPr="00E84D5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group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248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L</w:t>
      </w:r>
      <w:r w:rsidRPr="00E84D5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50">
        <w:rPr>
          <w:rFonts w:ascii="Times New Roman" w:hAnsi="Times New Roman" w:cs="Times New Roman"/>
          <w:sz w:val="24"/>
          <w:szCs w:val="24"/>
        </w:rPr>
        <w:t>gro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33B1B" w:rsidRPr="00E84D50" w:rsidRDefault="00033B1B" w:rsidP="00033B1B">
      <w:pPr>
        <w:spacing w:line="480" w:lineRule="auto"/>
        <w:jc w:val="both"/>
        <w:rPr>
          <w:rFonts w:ascii="Times New Roman" w:hAnsi="Times New Roman"/>
        </w:rPr>
      </w:pPr>
      <w:bookmarkStart w:id="5" w:name="OLE_LINK226"/>
      <w:bookmarkStart w:id="6" w:name="OLE_LINK227"/>
      <w:bookmarkStart w:id="7" w:name="OLE_LINK233"/>
      <w:bookmarkEnd w:id="0"/>
      <w:bookmarkEnd w:id="1"/>
      <w:bookmarkEnd w:id="2"/>
      <w:bookmarkEnd w:id="3"/>
      <w:bookmarkEnd w:id="4"/>
      <w:r w:rsidRPr="00E84D50">
        <w:rPr>
          <w:rFonts w:ascii="Times New Roman" w:hAnsi="Times New Roman"/>
        </w:rPr>
        <w:t>Fig.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S2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GO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functional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enrichment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analysis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of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DEGs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from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three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comparison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groups.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orange,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blue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and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red</w:t>
      </w:r>
      <w:r>
        <w:rPr>
          <w:rFonts w:ascii="Times New Roman" w:hAnsi="Times New Roman"/>
        </w:rPr>
        <w:t xml:space="preserve"> </w:t>
      </w:r>
      <w:proofErr w:type="spellStart"/>
      <w:r w:rsidRPr="00E84D50">
        <w:rPr>
          <w:rFonts w:ascii="Times New Roman" w:hAnsi="Times New Roman"/>
        </w:rPr>
        <w:t>color</w:t>
      </w:r>
      <w:proofErr w:type="spellEnd"/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bar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represent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L</w:t>
      </w:r>
      <w:r w:rsidRPr="00E84D50">
        <w:rPr>
          <w:rFonts w:ascii="Times New Roman" w:hAnsi="Times New Roman"/>
          <w:vertAlign w:val="subscript"/>
        </w:rPr>
        <w:t>1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vs.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L,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L</w:t>
      </w:r>
      <w:r w:rsidRPr="00E84D50"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vs.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L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and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L</w:t>
      </w:r>
      <w:r w:rsidRPr="00E84D50">
        <w:rPr>
          <w:rFonts w:ascii="Times New Roman" w:hAnsi="Times New Roman"/>
          <w:vertAlign w:val="subscript"/>
        </w:rPr>
        <w:t>3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vs.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L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group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respectively.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Most</w:t>
      </w:r>
      <w:r>
        <w:rPr>
          <w:rFonts w:ascii="Times New Roman" w:hAnsi="Times New Roman"/>
        </w:rPr>
        <w:t xml:space="preserve"> </w:t>
      </w:r>
      <w:proofErr w:type="gramStart"/>
      <w:r w:rsidRPr="00E84D50">
        <w:rPr>
          <w:rFonts w:ascii="Times New Roman" w:hAnsi="Times New Roman"/>
        </w:rPr>
        <w:t>of</w:t>
      </w:r>
      <w:r>
        <w:rPr>
          <w:rFonts w:ascii="Times New Roman" w:hAnsi="Times New Roman"/>
        </w:rPr>
        <w:t xml:space="preserve">  </w:t>
      </w:r>
      <w:r w:rsidRPr="00E84D50">
        <w:rPr>
          <w:rFonts w:ascii="Times New Roman" w:hAnsi="Times New Roman"/>
        </w:rPr>
        <w:t>DEGs</w:t>
      </w:r>
      <w:proofErr w:type="gramEnd"/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were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enriched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into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49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GO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terms,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and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number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of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DEGs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in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each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group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increased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with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increase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of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shading.</w:t>
      </w:r>
    </w:p>
    <w:bookmarkEnd w:id="5"/>
    <w:bookmarkEnd w:id="6"/>
    <w:bookmarkEnd w:id="7"/>
    <w:p w:rsidR="00033B1B" w:rsidRPr="00E84D50" w:rsidRDefault="00033B1B" w:rsidP="00033B1B">
      <w:pPr>
        <w:spacing w:line="480" w:lineRule="auto"/>
        <w:jc w:val="both"/>
        <w:rPr>
          <w:rFonts w:ascii="Times New Roman" w:hAnsi="Times New Roman"/>
        </w:rPr>
      </w:pPr>
      <w:r w:rsidRPr="00E84D50">
        <w:rPr>
          <w:rFonts w:ascii="Times New Roman" w:hAnsi="Times New Roman"/>
        </w:rPr>
        <w:t>Table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S1.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Pigment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content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in</w:t>
      </w:r>
      <w:r>
        <w:rPr>
          <w:rFonts w:ascii="Times New Roman" w:hAnsi="Times New Roman"/>
        </w:rPr>
        <w:t xml:space="preserve"> </w:t>
      </w:r>
      <w:bookmarkStart w:id="8" w:name="OLE_LINK252"/>
      <w:bookmarkStart w:id="9" w:name="OLE_LINK253"/>
      <w:r w:rsidRPr="00E84D50">
        <w:rPr>
          <w:rFonts w:ascii="Times New Roman" w:hAnsi="Times New Roman"/>
          <w:i/>
        </w:rPr>
        <w:t>S.</w:t>
      </w:r>
      <w:r>
        <w:rPr>
          <w:rFonts w:ascii="Times New Roman" w:hAnsi="Times New Roman"/>
          <w:i/>
        </w:rPr>
        <w:t xml:space="preserve"> </w:t>
      </w:r>
      <w:proofErr w:type="spellStart"/>
      <w:r w:rsidRPr="00E84D50">
        <w:rPr>
          <w:rFonts w:ascii="Times New Roman" w:hAnsi="Times New Roman"/>
          <w:i/>
        </w:rPr>
        <w:t>canadensis</w:t>
      </w:r>
      <w:bookmarkEnd w:id="8"/>
      <w:bookmarkEnd w:id="9"/>
      <w:proofErr w:type="spellEnd"/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under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different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shade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conditions.</w:t>
      </w:r>
    </w:p>
    <w:p w:rsidR="00033B1B" w:rsidRPr="00E84D50" w:rsidRDefault="00033B1B" w:rsidP="00033B1B">
      <w:pPr>
        <w:spacing w:line="480" w:lineRule="auto"/>
        <w:jc w:val="both"/>
        <w:rPr>
          <w:rFonts w:ascii="Times New Roman" w:hAnsi="Times New Roman"/>
        </w:rPr>
      </w:pPr>
      <w:r w:rsidRPr="00E84D50">
        <w:rPr>
          <w:rFonts w:ascii="Times New Roman" w:hAnsi="Times New Roman"/>
        </w:rPr>
        <w:t>Table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S2.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result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of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clean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data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in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each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library.</w:t>
      </w:r>
    </w:p>
    <w:p w:rsidR="00033B1B" w:rsidRPr="00E84D50" w:rsidRDefault="00033B1B" w:rsidP="00033B1B">
      <w:pPr>
        <w:spacing w:line="480" w:lineRule="auto"/>
        <w:jc w:val="both"/>
        <w:rPr>
          <w:rFonts w:ascii="Times New Roman" w:hAnsi="Times New Roman"/>
        </w:rPr>
      </w:pPr>
      <w:r w:rsidRPr="00E84D50">
        <w:rPr>
          <w:rFonts w:ascii="Times New Roman" w:hAnsi="Times New Roman"/>
        </w:rPr>
        <w:t>Table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S3.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significantly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enriched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GO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terms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of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three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compared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groups.</w:t>
      </w:r>
    </w:p>
    <w:p w:rsidR="00033B1B" w:rsidRPr="00E84D50" w:rsidRDefault="00033B1B" w:rsidP="00033B1B">
      <w:pPr>
        <w:spacing w:line="480" w:lineRule="auto"/>
        <w:jc w:val="both"/>
        <w:rPr>
          <w:rFonts w:ascii="Times New Roman" w:hAnsi="Times New Roman"/>
        </w:rPr>
      </w:pPr>
      <w:r w:rsidRPr="00E84D50">
        <w:rPr>
          <w:rFonts w:ascii="Times New Roman" w:hAnsi="Times New Roman"/>
        </w:rPr>
        <w:t>Table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S4.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KEGG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pathway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analysis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of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DEGs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from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three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comparison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groups.</w:t>
      </w:r>
    </w:p>
    <w:p w:rsidR="00033B1B" w:rsidRPr="00E84D50" w:rsidRDefault="00033B1B" w:rsidP="00033B1B">
      <w:pPr>
        <w:spacing w:line="480" w:lineRule="auto"/>
        <w:jc w:val="both"/>
        <w:rPr>
          <w:rFonts w:ascii="Times New Roman" w:hAnsi="Times New Roman"/>
        </w:rPr>
      </w:pPr>
      <w:r w:rsidRPr="00E84D50">
        <w:rPr>
          <w:rFonts w:ascii="Times New Roman" w:hAnsi="Times New Roman"/>
        </w:rPr>
        <w:t>Table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S5.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list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of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primer</w:t>
      </w:r>
      <w:r>
        <w:rPr>
          <w:rFonts w:ascii="Times New Roman" w:hAnsi="Times New Roman"/>
        </w:rPr>
        <w:t xml:space="preserve"> </w:t>
      </w:r>
      <w:r w:rsidRPr="00E84D50">
        <w:rPr>
          <w:rFonts w:ascii="Times New Roman" w:hAnsi="Times New Roman"/>
        </w:rPr>
        <w:t>sequence.</w:t>
      </w:r>
    </w:p>
    <w:p w:rsidR="00761DF9" w:rsidRDefault="00761DF9">
      <w:bookmarkStart w:id="10" w:name="_GoBack"/>
      <w:bookmarkEnd w:id="10"/>
    </w:p>
    <w:sectPr w:rsidR="00761D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DB5"/>
    <w:rsid w:val="00001191"/>
    <w:rsid w:val="0001534C"/>
    <w:rsid w:val="000238AD"/>
    <w:rsid w:val="00025FC5"/>
    <w:rsid w:val="000265F2"/>
    <w:rsid w:val="00033B1B"/>
    <w:rsid w:val="00033B94"/>
    <w:rsid w:val="00034432"/>
    <w:rsid w:val="000354F7"/>
    <w:rsid w:val="00043A9B"/>
    <w:rsid w:val="00055B37"/>
    <w:rsid w:val="000706B7"/>
    <w:rsid w:val="000721CE"/>
    <w:rsid w:val="0007248D"/>
    <w:rsid w:val="00073119"/>
    <w:rsid w:val="00075D85"/>
    <w:rsid w:val="00083A38"/>
    <w:rsid w:val="00097711"/>
    <w:rsid w:val="000A4E95"/>
    <w:rsid w:val="000B722F"/>
    <w:rsid w:val="000F4938"/>
    <w:rsid w:val="000F6279"/>
    <w:rsid w:val="00156A15"/>
    <w:rsid w:val="001624F2"/>
    <w:rsid w:val="001657DD"/>
    <w:rsid w:val="001766A9"/>
    <w:rsid w:val="001810D4"/>
    <w:rsid w:val="001846B0"/>
    <w:rsid w:val="0019494C"/>
    <w:rsid w:val="001A6B1F"/>
    <w:rsid w:val="001B116A"/>
    <w:rsid w:val="001E4942"/>
    <w:rsid w:val="001E5D30"/>
    <w:rsid w:val="001F7F02"/>
    <w:rsid w:val="00207BF3"/>
    <w:rsid w:val="0021027E"/>
    <w:rsid w:val="002134E4"/>
    <w:rsid w:val="0021488A"/>
    <w:rsid w:val="00221250"/>
    <w:rsid w:val="00236F94"/>
    <w:rsid w:val="00266667"/>
    <w:rsid w:val="002707DD"/>
    <w:rsid w:val="002816B0"/>
    <w:rsid w:val="0029116A"/>
    <w:rsid w:val="002A72B3"/>
    <w:rsid w:val="002D5737"/>
    <w:rsid w:val="002E326B"/>
    <w:rsid w:val="002E4191"/>
    <w:rsid w:val="003102E2"/>
    <w:rsid w:val="00314D44"/>
    <w:rsid w:val="00316AD5"/>
    <w:rsid w:val="00316C84"/>
    <w:rsid w:val="00316D4C"/>
    <w:rsid w:val="003467B6"/>
    <w:rsid w:val="00357520"/>
    <w:rsid w:val="00366AF2"/>
    <w:rsid w:val="00393EB5"/>
    <w:rsid w:val="003C0AA4"/>
    <w:rsid w:val="003C6D46"/>
    <w:rsid w:val="003C7413"/>
    <w:rsid w:val="00405CDC"/>
    <w:rsid w:val="004202E5"/>
    <w:rsid w:val="004239E8"/>
    <w:rsid w:val="0044342F"/>
    <w:rsid w:val="00446C5F"/>
    <w:rsid w:val="00447B30"/>
    <w:rsid w:val="00451AA2"/>
    <w:rsid w:val="00456416"/>
    <w:rsid w:val="00493249"/>
    <w:rsid w:val="004A5BC2"/>
    <w:rsid w:val="004C1CC6"/>
    <w:rsid w:val="004D0F08"/>
    <w:rsid w:val="004E01E9"/>
    <w:rsid w:val="004F019C"/>
    <w:rsid w:val="00514894"/>
    <w:rsid w:val="0052157A"/>
    <w:rsid w:val="00524C5F"/>
    <w:rsid w:val="00542569"/>
    <w:rsid w:val="00575CA2"/>
    <w:rsid w:val="00580A94"/>
    <w:rsid w:val="005C327E"/>
    <w:rsid w:val="005E12FB"/>
    <w:rsid w:val="005F7681"/>
    <w:rsid w:val="00606870"/>
    <w:rsid w:val="00607BEB"/>
    <w:rsid w:val="00625CE3"/>
    <w:rsid w:val="00637D49"/>
    <w:rsid w:val="00641460"/>
    <w:rsid w:val="006436CE"/>
    <w:rsid w:val="00650D99"/>
    <w:rsid w:val="00652374"/>
    <w:rsid w:val="00653595"/>
    <w:rsid w:val="00653F76"/>
    <w:rsid w:val="00655EB2"/>
    <w:rsid w:val="00655FC2"/>
    <w:rsid w:val="00663646"/>
    <w:rsid w:val="00693AF3"/>
    <w:rsid w:val="006948E4"/>
    <w:rsid w:val="00694CC7"/>
    <w:rsid w:val="006B51B3"/>
    <w:rsid w:val="006B6276"/>
    <w:rsid w:val="006D3CEC"/>
    <w:rsid w:val="006E1B84"/>
    <w:rsid w:val="006F0333"/>
    <w:rsid w:val="00700F39"/>
    <w:rsid w:val="00707EAD"/>
    <w:rsid w:val="007233B6"/>
    <w:rsid w:val="00726781"/>
    <w:rsid w:val="00737D75"/>
    <w:rsid w:val="0074076A"/>
    <w:rsid w:val="00740DD2"/>
    <w:rsid w:val="00742659"/>
    <w:rsid w:val="00743B3D"/>
    <w:rsid w:val="00761DF9"/>
    <w:rsid w:val="00765054"/>
    <w:rsid w:val="00782215"/>
    <w:rsid w:val="007834F4"/>
    <w:rsid w:val="00783700"/>
    <w:rsid w:val="007863A2"/>
    <w:rsid w:val="00791CCF"/>
    <w:rsid w:val="007A7E71"/>
    <w:rsid w:val="007C2682"/>
    <w:rsid w:val="007D1666"/>
    <w:rsid w:val="007F3EE1"/>
    <w:rsid w:val="008012E7"/>
    <w:rsid w:val="0081124D"/>
    <w:rsid w:val="00812D38"/>
    <w:rsid w:val="00823166"/>
    <w:rsid w:val="008305DD"/>
    <w:rsid w:val="00846F19"/>
    <w:rsid w:val="00881879"/>
    <w:rsid w:val="008A6079"/>
    <w:rsid w:val="008A64AC"/>
    <w:rsid w:val="008C4050"/>
    <w:rsid w:val="008D5B9D"/>
    <w:rsid w:val="008E4CAA"/>
    <w:rsid w:val="008F698C"/>
    <w:rsid w:val="00900279"/>
    <w:rsid w:val="009025B3"/>
    <w:rsid w:val="00903573"/>
    <w:rsid w:val="00910A4B"/>
    <w:rsid w:val="00934E53"/>
    <w:rsid w:val="009369DD"/>
    <w:rsid w:val="00976A28"/>
    <w:rsid w:val="0097711D"/>
    <w:rsid w:val="00995726"/>
    <w:rsid w:val="009B44D5"/>
    <w:rsid w:val="009D3200"/>
    <w:rsid w:val="009E05DF"/>
    <w:rsid w:val="009E2792"/>
    <w:rsid w:val="00A004EF"/>
    <w:rsid w:val="00A02CAE"/>
    <w:rsid w:val="00A05269"/>
    <w:rsid w:val="00A11AD8"/>
    <w:rsid w:val="00A22BED"/>
    <w:rsid w:val="00A432BA"/>
    <w:rsid w:val="00A503EA"/>
    <w:rsid w:val="00A64519"/>
    <w:rsid w:val="00A74083"/>
    <w:rsid w:val="00A85671"/>
    <w:rsid w:val="00A869D9"/>
    <w:rsid w:val="00AA6CEC"/>
    <w:rsid w:val="00AB721B"/>
    <w:rsid w:val="00AD1667"/>
    <w:rsid w:val="00AD72BD"/>
    <w:rsid w:val="00AF2129"/>
    <w:rsid w:val="00AF22E7"/>
    <w:rsid w:val="00AF5C8C"/>
    <w:rsid w:val="00B15CEF"/>
    <w:rsid w:val="00B1629E"/>
    <w:rsid w:val="00B16BE8"/>
    <w:rsid w:val="00B16EA8"/>
    <w:rsid w:val="00B24C98"/>
    <w:rsid w:val="00B27DFF"/>
    <w:rsid w:val="00B31E78"/>
    <w:rsid w:val="00B46E36"/>
    <w:rsid w:val="00B6140E"/>
    <w:rsid w:val="00B62223"/>
    <w:rsid w:val="00B66EED"/>
    <w:rsid w:val="00BB4144"/>
    <w:rsid w:val="00BC1C7D"/>
    <w:rsid w:val="00BC2002"/>
    <w:rsid w:val="00BC36AB"/>
    <w:rsid w:val="00BF0D88"/>
    <w:rsid w:val="00BF4699"/>
    <w:rsid w:val="00C13B87"/>
    <w:rsid w:val="00C15545"/>
    <w:rsid w:val="00C160D4"/>
    <w:rsid w:val="00C1659E"/>
    <w:rsid w:val="00C17598"/>
    <w:rsid w:val="00C17EC0"/>
    <w:rsid w:val="00C3260A"/>
    <w:rsid w:val="00C37EF0"/>
    <w:rsid w:val="00C533AC"/>
    <w:rsid w:val="00C66166"/>
    <w:rsid w:val="00C72E68"/>
    <w:rsid w:val="00C93094"/>
    <w:rsid w:val="00C97DE7"/>
    <w:rsid w:val="00CA2E0B"/>
    <w:rsid w:val="00CB440E"/>
    <w:rsid w:val="00CC4479"/>
    <w:rsid w:val="00CD1C66"/>
    <w:rsid w:val="00CE359C"/>
    <w:rsid w:val="00CF7C19"/>
    <w:rsid w:val="00CF7D06"/>
    <w:rsid w:val="00D02ABF"/>
    <w:rsid w:val="00D10BF0"/>
    <w:rsid w:val="00D23A1D"/>
    <w:rsid w:val="00D56190"/>
    <w:rsid w:val="00D61648"/>
    <w:rsid w:val="00D635EA"/>
    <w:rsid w:val="00D8311D"/>
    <w:rsid w:val="00D85632"/>
    <w:rsid w:val="00DA0E19"/>
    <w:rsid w:val="00DC0B26"/>
    <w:rsid w:val="00DF377F"/>
    <w:rsid w:val="00E00D82"/>
    <w:rsid w:val="00E03259"/>
    <w:rsid w:val="00E1457F"/>
    <w:rsid w:val="00E3262A"/>
    <w:rsid w:val="00E32DB5"/>
    <w:rsid w:val="00E35E81"/>
    <w:rsid w:val="00E37D5F"/>
    <w:rsid w:val="00E52F39"/>
    <w:rsid w:val="00E62B60"/>
    <w:rsid w:val="00E661D6"/>
    <w:rsid w:val="00E67CD7"/>
    <w:rsid w:val="00E72DCB"/>
    <w:rsid w:val="00E86EA1"/>
    <w:rsid w:val="00E9639B"/>
    <w:rsid w:val="00EA3AB3"/>
    <w:rsid w:val="00EB1616"/>
    <w:rsid w:val="00EC5172"/>
    <w:rsid w:val="00EE1835"/>
    <w:rsid w:val="00EE748D"/>
    <w:rsid w:val="00F04E22"/>
    <w:rsid w:val="00F13F29"/>
    <w:rsid w:val="00F33DCF"/>
    <w:rsid w:val="00F50F35"/>
    <w:rsid w:val="00F52789"/>
    <w:rsid w:val="00FD100B"/>
    <w:rsid w:val="00FE1A38"/>
    <w:rsid w:val="00FF3312"/>
    <w:rsid w:val="00FF3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5623CE-EE28-47D3-81FF-0FCF7FF0F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a Letshiya J.</dc:creator>
  <cp:keywords/>
  <dc:description/>
  <cp:lastModifiedBy>Dayana Letshiya J.</cp:lastModifiedBy>
  <cp:revision>2</cp:revision>
  <dcterms:created xsi:type="dcterms:W3CDTF">2020-03-05T04:40:00Z</dcterms:created>
  <dcterms:modified xsi:type="dcterms:W3CDTF">2020-03-05T04:40:00Z</dcterms:modified>
</cp:coreProperties>
</file>